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CD542" w14:textId="02FF5B24" w:rsidR="006E25FB" w:rsidRPr="00E31D37" w:rsidRDefault="005E115C" w:rsidP="00C9702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31D37">
        <w:rPr>
          <w:rFonts w:ascii="Times New Roman" w:hAnsi="Times New Roman" w:cs="Times New Roman"/>
          <w:b/>
        </w:rPr>
        <w:t>S</w:t>
      </w:r>
      <w:r w:rsidR="006E25FB" w:rsidRPr="00E31D37">
        <w:rPr>
          <w:rFonts w:ascii="Times New Roman" w:hAnsi="Times New Roman" w:cs="Times New Roman"/>
          <w:b/>
        </w:rPr>
        <w:t>1</w:t>
      </w:r>
      <w:r w:rsidR="000C1B6A">
        <w:rPr>
          <w:rFonts w:ascii="Times New Roman" w:hAnsi="Times New Roman" w:cs="Times New Roman"/>
          <w:b/>
        </w:rPr>
        <w:t xml:space="preserve"> </w:t>
      </w:r>
      <w:r w:rsidR="000C1B6A" w:rsidRPr="00E31D37">
        <w:rPr>
          <w:rFonts w:ascii="Times New Roman" w:hAnsi="Times New Roman" w:cs="Times New Roman"/>
          <w:b/>
        </w:rPr>
        <w:t>Table</w:t>
      </w:r>
      <w:r w:rsidR="006E25FB" w:rsidRPr="00E31D37">
        <w:rPr>
          <w:rFonts w:ascii="Times New Roman" w:hAnsi="Times New Roman" w:cs="Times New Roman"/>
          <w:b/>
        </w:rPr>
        <w:t xml:space="preserve">. Proportion of patients correctly "diagnosed" </w:t>
      </w:r>
      <w:r w:rsidR="00B266F2" w:rsidRPr="00E31D37">
        <w:rPr>
          <w:rFonts w:ascii="Times New Roman" w:hAnsi="Times New Roman" w:cs="Times New Roman"/>
          <w:b/>
        </w:rPr>
        <w:t xml:space="preserve">by the ELISpot assay </w:t>
      </w:r>
      <w:r w:rsidR="006E25FB" w:rsidRPr="00E31D37">
        <w:rPr>
          <w:rFonts w:ascii="Times New Roman" w:hAnsi="Times New Roman" w:cs="Times New Roman"/>
          <w:b/>
        </w:rPr>
        <w:t xml:space="preserve">when all the three types of </w:t>
      </w:r>
      <w:r w:rsidR="006E25FB" w:rsidRPr="00E31D37">
        <w:rPr>
          <w:rFonts w:ascii="Times New Roman" w:hAnsi="Times New Roman" w:cs="Times New Roman"/>
          <w:b/>
          <w:i/>
          <w:iCs/>
        </w:rPr>
        <w:t>Mucorales</w:t>
      </w:r>
      <w:r w:rsidR="006E25FB" w:rsidRPr="00E31D37">
        <w:rPr>
          <w:rFonts w:ascii="Times New Roman" w:hAnsi="Times New Roman" w:cs="Times New Roman"/>
          <w:b/>
        </w:rPr>
        <w:t>-specific T cells were considered.</w:t>
      </w:r>
    </w:p>
    <w:p w14:paraId="785E082F" w14:textId="77777777" w:rsidR="006E25FB" w:rsidRPr="00E31D37" w:rsidRDefault="006E25FB" w:rsidP="00C97024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515"/>
        <w:gridCol w:w="2268"/>
        <w:gridCol w:w="1604"/>
      </w:tblGrid>
      <w:tr w:rsidR="006E25FB" w:rsidRPr="00E31D37" w14:paraId="058B0AC0" w14:textId="77777777" w:rsidTr="00DA6BF5">
        <w:tc>
          <w:tcPr>
            <w:tcW w:w="2129" w:type="dxa"/>
            <w:vAlign w:val="bottom"/>
          </w:tcPr>
          <w:p w14:paraId="4A6CF0A7" w14:textId="77777777" w:rsidR="006E25FB" w:rsidRPr="00E31D37" w:rsidRDefault="006E25FB" w:rsidP="00DA6B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15" w:type="dxa"/>
            <w:vAlign w:val="bottom"/>
          </w:tcPr>
          <w:p w14:paraId="505920FE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Patients</w:t>
            </w:r>
            <w:r w:rsidRPr="00E31D3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1D37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with IM</w:t>
            </w:r>
          </w:p>
        </w:tc>
        <w:tc>
          <w:tcPr>
            <w:tcW w:w="2268" w:type="dxa"/>
            <w:vAlign w:val="bottom"/>
          </w:tcPr>
          <w:p w14:paraId="06538073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Patients without IM</w:t>
            </w:r>
          </w:p>
        </w:tc>
        <w:tc>
          <w:tcPr>
            <w:tcW w:w="1604" w:type="dxa"/>
            <w:vAlign w:val="bottom"/>
          </w:tcPr>
          <w:p w14:paraId="4C737CE4" w14:textId="77777777" w:rsidR="006E25FB" w:rsidRPr="00E31D37" w:rsidRDefault="006E25FB" w:rsidP="00DA6B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E25FB" w:rsidRPr="00E31D37" w14:paraId="070351B5" w14:textId="77777777" w:rsidTr="00DA6BF5">
        <w:tc>
          <w:tcPr>
            <w:tcW w:w="2129" w:type="dxa"/>
            <w:vAlign w:val="bottom"/>
          </w:tcPr>
          <w:p w14:paraId="42282C03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ELISpot positive</w:t>
            </w:r>
          </w:p>
        </w:tc>
        <w:tc>
          <w:tcPr>
            <w:tcW w:w="2515" w:type="dxa"/>
            <w:vAlign w:val="bottom"/>
          </w:tcPr>
          <w:p w14:paraId="1A2D34C7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534E66EC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5</w:t>
            </w:r>
          </w:p>
        </w:tc>
        <w:tc>
          <w:tcPr>
            <w:tcW w:w="1604" w:type="dxa"/>
            <w:vAlign w:val="bottom"/>
          </w:tcPr>
          <w:p w14:paraId="01CF4128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7</w:t>
            </w:r>
          </w:p>
        </w:tc>
      </w:tr>
      <w:tr w:rsidR="006E25FB" w:rsidRPr="00E31D37" w14:paraId="5F10FC03" w14:textId="77777777" w:rsidTr="00DA6BF5">
        <w:tc>
          <w:tcPr>
            <w:tcW w:w="2129" w:type="dxa"/>
            <w:vAlign w:val="bottom"/>
          </w:tcPr>
          <w:p w14:paraId="25624CBF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ELISpot negative</w:t>
            </w:r>
          </w:p>
        </w:tc>
        <w:tc>
          <w:tcPr>
            <w:tcW w:w="2515" w:type="dxa"/>
            <w:vAlign w:val="bottom"/>
          </w:tcPr>
          <w:p w14:paraId="47270A80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bottom"/>
          </w:tcPr>
          <w:p w14:paraId="3FCABA43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67</w:t>
            </w:r>
          </w:p>
        </w:tc>
        <w:tc>
          <w:tcPr>
            <w:tcW w:w="1604" w:type="dxa"/>
            <w:vAlign w:val="bottom"/>
          </w:tcPr>
          <w:p w14:paraId="5F5871C2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67</w:t>
            </w:r>
          </w:p>
        </w:tc>
      </w:tr>
      <w:tr w:rsidR="006E25FB" w:rsidRPr="00E31D37" w14:paraId="0B99A9A1" w14:textId="77777777" w:rsidTr="00DA6BF5">
        <w:tc>
          <w:tcPr>
            <w:tcW w:w="2129" w:type="dxa"/>
            <w:vAlign w:val="bottom"/>
          </w:tcPr>
          <w:p w14:paraId="29A0E572" w14:textId="77777777" w:rsidR="006E25FB" w:rsidRPr="00E31D37" w:rsidRDefault="006E25FB" w:rsidP="00DA6B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15" w:type="dxa"/>
            <w:vAlign w:val="bottom"/>
          </w:tcPr>
          <w:p w14:paraId="1C8EFE8A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34C7A97C" w14:textId="77777777" w:rsidR="006E25FB" w:rsidRPr="00E31D37" w:rsidRDefault="006E25FB" w:rsidP="00DA6B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82</w:t>
            </w:r>
          </w:p>
        </w:tc>
        <w:tc>
          <w:tcPr>
            <w:tcW w:w="1604" w:type="dxa"/>
            <w:vAlign w:val="bottom"/>
          </w:tcPr>
          <w:p w14:paraId="6ABDBA1C" w14:textId="77777777" w:rsidR="006E25FB" w:rsidRPr="00E31D37" w:rsidRDefault="006E25FB" w:rsidP="00DA6B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10D36B8" w14:textId="77777777" w:rsidR="006E25FB" w:rsidRPr="00E31D37" w:rsidRDefault="006E25FB" w:rsidP="00C97024">
      <w:pPr>
        <w:spacing w:line="480" w:lineRule="auto"/>
        <w:jc w:val="both"/>
        <w:rPr>
          <w:rFonts w:ascii="Times New Roman" w:hAnsi="Times New Roman" w:cs="Times New Roman"/>
        </w:rPr>
      </w:pPr>
    </w:p>
    <w:p w14:paraId="180E5155" w14:textId="7B6F1E27" w:rsidR="00B266F2" w:rsidRPr="00E31D37" w:rsidRDefault="00B266F2" w:rsidP="00C97024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Sensitivity = 2/2 = 100%</w:t>
      </w:r>
    </w:p>
    <w:p w14:paraId="7852E2F9" w14:textId="70E4C795" w:rsidR="00B266F2" w:rsidRPr="00E31D37" w:rsidRDefault="00B266F2" w:rsidP="00C97024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Specificity = 167/182 = 92%</w:t>
      </w:r>
    </w:p>
    <w:p w14:paraId="38D68E33" w14:textId="13C9A46E" w:rsidR="00B266F2" w:rsidRPr="00E31D37" w:rsidRDefault="00B266F2" w:rsidP="00C97024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Positive Predictive Value = 2/17 = 12%</w:t>
      </w:r>
    </w:p>
    <w:p w14:paraId="7350258E" w14:textId="39B5C8D5" w:rsidR="00B266F2" w:rsidRDefault="00B266F2" w:rsidP="00C97024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Negative Predictive Value = 167/167 = 100%</w:t>
      </w:r>
    </w:p>
    <w:p w14:paraId="0FC4CBF2" w14:textId="77777777" w:rsidR="005D7FB2" w:rsidRDefault="005D7FB2" w:rsidP="00C97024">
      <w:pPr>
        <w:spacing w:line="480" w:lineRule="auto"/>
        <w:jc w:val="both"/>
        <w:rPr>
          <w:rFonts w:ascii="Times New Roman" w:hAnsi="Times New Roman" w:cs="Times New Roman"/>
        </w:rPr>
      </w:pPr>
    </w:p>
    <w:p w14:paraId="6344F13A" w14:textId="77777777" w:rsidR="005D7FB2" w:rsidRPr="00E31D37" w:rsidRDefault="005D7FB2" w:rsidP="005D7FB2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IM = invasive mucormycosis; ELISpot = enzyme linked immunospot assay.</w:t>
      </w:r>
    </w:p>
    <w:p w14:paraId="0BD0C5E7" w14:textId="77777777" w:rsidR="005D7FB2" w:rsidRPr="00E31D37" w:rsidRDefault="005D7FB2" w:rsidP="00C97024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5D7FB2" w:rsidRPr="00E31D37" w:rsidSect="0090313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EC9DA" w14:textId="77777777" w:rsidR="00DE59CF" w:rsidRDefault="00DE59CF" w:rsidP="003246C1">
      <w:r>
        <w:separator/>
      </w:r>
    </w:p>
  </w:endnote>
  <w:endnote w:type="continuationSeparator" w:id="0">
    <w:p w14:paraId="188B4E0E" w14:textId="77777777" w:rsidR="00DE59CF" w:rsidRDefault="00DE59CF" w:rsidP="00324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6F9F74" w14:textId="77777777" w:rsidR="00DE59CF" w:rsidRDefault="00DE59CF" w:rsidP="009203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F725BE" w14:textId="77777777" w:rsidR="00DE59CF" w:rsidRDefault="00DE59CF" w:rsidP="003246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9B32A" w14:textId="77777777" w:rsidR="00DE59CF" w:rsidRDefault="00DE59CF" w:rsidP="009203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7FB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658E88" w14:textId="77777777" w:rsidR="00DE59CF" w:rsidRDefault="00DE59CF" w:rsidP="003246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6E958" w14:textId="77777777" w:rsidR="00DE59CF" w:rsidRDefault="00DE59CF" w:rsidP="003246C1">
      <w:r>
        <w:separator/>
      </w:r>
    </w:p>
  </w:footnote>
  <w:footnote w:type="continuationSeparator" w:id="0">
    <w:p w14:paraId="58D14F9A" w14:textId="77777777" w:rsidR="00DE59CF" w:rsidRDefault="00DE59CF" w:rsidP="00324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B35"/>
    <w:rsid w:val="00046A42"/>
    <w:rsid w:val="00076151"/>
    <w:rsid w:val="000A7D06"/>
    <w:rsid w:val="000C1B6A"/>
    <w:rsid w:val="000F15E1"/>
    <w:rsid w:val="00123356"/>
    <w:rsid w:val="001A2FE2"/>
    <w:rsid w:val="0024162B"/>
    <w:rsid w:val="0028166B"/>
    <w:rsid w:val="003246C1"/>
    <w:rsid w:val="003A4530"/>
    <w:rsid w:val="003B2F0B"/>
    <w:rsid w:val="003F6D51"/>
    <w:rsid w:val="004A3381"/>
    <w:rsid w:val="004A5F50"/>
    <w:rsid w:val="004E01CB"/>
    <w:rsid w:val="005716F9"/>
    <w:rsid w:val="005D7FB2"/>
    <w:rsid w:val="005E115C"/>
    <w:rsid w:val="00676272"/>
    <w:rsid w:val="00677D22"/>
    <w:rsid w:val="006E25FB"/>
    <w:rsid w:val="00744C06"/>
    <w:rsid w:val="0078671E"/>
    <w:rsid w:val="00851526"/>
    <w:rsid w:val="008C2DA7"/>
    <w:rsid w:val="0090313A"/>
    <w:rsid w:val="00920394"/>
    <w:rsid w:val="009326C5"/>
    <w:rsid w:val="009505F7"/>
    <w:rsid w:val="00A21E69"/>
    <w:rsid w:val="00A56393"/>
    <w:rsid w:val="00B266F2"/>
    <w:rsid w:val="00B64699"/>
    <w:rsid w:val="00BA4D60"/>
    <w:rsid w:val="00C5164D"/>
    <w:rsid w:val="00C65219"/>
    <w:rsid w:val="00C7579A"/>
    <w:rsid w:val="00C85B35"/>
    <w:rsid w:val="00C97024"/>
    <w:rsid w:val="00C9705B"/>
    <w:rsid w:val="00D74B09"/>
    <w:rsid w:val="00D76E91"/>
    <w:rsid w:val="00DA6BF5"/>
    <w:rsid w:val="00DB7D99"/>
    <w:rsid w:val="00DC7A19"/>
    <w:rsid w:val="00DE59CF"/>
    <w:rsid w:val="00E31D37"/>
    <w:rsid w:val="00E73E3A"/>
    <w:rsid w:val="00EE51D2"/>
    <w:rsid w:val="00EE5AB9"/>
    <w:rsid w:val="00F712B2"/>
    <w:rsid w:val="00FC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BD2C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E25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7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71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6C1"/>
  </w:style>
  <w:style w:type="character" w:styleId="PageNumber">
    <w:name w:val="page number"/>
    <w:basedOn w:val="DefaultParagraphFont"/>
    <w:uiPriority w:val="99"/>
    <w:semiHidden/>
    <w:unhideWhenUsed/>
    <w:rsid w:val="003246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E25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7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71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6C1"/>
  </w:style>
  <w:style w:type="character" w:styleId="PageNumber">
    <w:name w:val="page number"/>
    <w:basedOn w:val="DefaultParagraphFont"/>
    <w:uiPriority w:val="99"/>
    <w:semiHidden/>
    <w:unhideWhenUsed/>
    <w:rsid w:val="00324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06860F-A430-0043-9A19-2F5103993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8</Words>
  <Characters>392</Characters>
  <Application>Microsoft Macintosh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</dc:creator>
  <cp:keywords/>
  <dc:description/>
  <cp:lastModifiedBy>Giglio</cp:lastModifiedBy>
  <cp:revision>22</cp:revision>
  <dcterms:created xsi:type="dcterms:W3CDTF">2015-12-09T22:38:00Z</dcterms:created>
  <dcterms:modified xsi:type="dcterms:W3CDTF">2015-12-17T08:05:00Z</dcterms:modified>
</cp:coreProperties>
</file>